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157"/>
        <w:gridCol w:w="655"/>
        <w:gridCol w:w="1205"/>
        <w:gridCol w:w="905"/>
      </w:tblGrid>
      <w:tr w:rsidR="00163695" w14:paraId="7FAA3ACD" w14:textId="77777777" w:rsidTr="00222379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56681E68" w14:textId="77777777" w:rsidR="00163695" w:rsidRDefault="00163695" w:rsidP="00222379">
            <w:pPr>
              <w:keepNext/>
              <w:spacing w:after="60"/>
            </w:pPr>
            <w:r>
              <w:rPr>
                <w:rFonts w:ascii="Calibri" w:hAnsi="Calibri"/>
              </w:rPr>
              <w:t>Depression*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363716A" w14:textId="77777777" w:rsidR="00163695" w:rsidRDefault="00163695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Beta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902F674" w14:textId="77777777" w:rsidR="00163695" w:rsidRDefault="00163695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95% CI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11B59F3A" w14:textId="77777777" w:rsidR="00163695" w:rsidRDefault="00163695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p-value</w:t>
            </w:r>
          </w:p>
        </w:tc>
      </w:tr>
      <w:tr w:rsidR="00163695" w14:paraId="220ADCC6" w14:textId="77777777" w:rsidTr="0022237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9EB64B" w14:textId="77777777" w:rsidR="00163695" w:rsidRDefault="00163695" w:rsidP="00222379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 HIV-related stigma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C443C6" w14:textId="77777777" w:rsidR="00163695" w:rsidRDefault="00163695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68C551" w14:textId="77777777" w:rsidR="00163695" w:rsidRDefault="00163695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0, 0.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668BB8" w14:textId="77777777" w:rsidR="00163695" w:rsidRDefault="00163695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</w:t>
            </w:r>
          </w:p>
        </w:tc>
      </w:tr>
      <w:tr w:rsidR="00163695" w14:paraId="3F00A7A3" w14:textId="77777777" w:rsidTr="0022237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C463FC" w14:textId="77777777" w:rsidR="00163695" w:rsidRDefault="00163695" w:rsidP="00222379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Education Lev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3C7C09" w14:textId="77777777" w:rsidR="00163695" w:rsidRDefault="00163695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6F35AA" w14:textId="77777777" w:rsidR="00163695" w:rsidRDefault="00163695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6AB723" w14:textId="77777777" w:rsidR="00163695" w:rsidRDefault="00163695" w:rsidP="00222379">
            <w:pPr>
              <w:keepNext/>
              <w:spacing w:after="60"/>
              <w:jc w:val="center"/>
            </w:pPr>
          </w:p>
        </w:tc>
      </w:tr>
      <w:tr w:rsidR="00163695" w14:paraId="40D2E264" w14:textId="77777777" w:rsidTr="0022237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2BDD9A" w14:textId="77777777" w:rsidR="00163695" w:rsidRDefault="00163695" w:rsidP="00222379">
            <w:pPr>
              <w:keepNext/>
              <w:spacing w:after="60"/>
            </w:pPr>
            <w:r>
              <w:rPr>
                <w:rFonts w:ascii="Calibri" w:hAnsi="Calibri"/>
              </w:rPr>
              <w:t>    Less than Seconda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E11811" w14:textId="77777777" w:rsidR="00163695" w:rsidRDefault="00163695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6503B7" w14:textId="77777777" w:rsidR="00163695" w:rsidRDefault="00163695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4C5E85" w14:textId="77777777" w:rsidR="00163695" w:rsidRDefault="00163695" w:rsidP="00222379">
            <w:pPr>
              <w:keepNext/>
              <w:spacing w:after="60"/>
              <w:jc w:val="center"/>
            </w:pPr>
          </w:p>
        </w:tc>
      </w:tr>
      <w:tr w:rsidR="00163695" w14:paraId="6800C7B9" w14:textId="77777777" w:rsidTr="0022237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43FA81" w14:textId="77777777" w:rsidR="00163695" w:rsidRDefault="00163695" w:rsidP="00222379">
            <w:pPr>
              <w:keepNext/>
              <w:spacing w:after="60"/>
            </w:pPr>
            <w:r>
              <w:rPr>
                <w:rFonts w:ascii="Calibri" w:hAnsi="Calibri"/>
              </w:rPr>
              <w:t>    Some Seconda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EE2172" w14:textId="77777777" w:rsidR="00163695" w:rsidRDefault="00163695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85F28D" w14:textId="77777777" w:rsidR="00163695" w:rsidRDefault="00163695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3.0, 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B6C06B" w14:textId="77777777" w:rsidR="00163695" w:rsidRDefault="00163695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</w:t>
            </w:r>
          </w:p>
        </w:tc>
      </w:tr>
      <w:tr w:rsidR="00163695" w14:paraId="28D1FEDD" w14:textId="77777777" w:rsidTr="0022237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FAF1FB" w14:textId="77777777" w:rsidR="00163695" w:rsidRDefault="00163695" w:rsidP="00222379">
            <w:pPr>
              <w:keepNext/>
              <w:spacing w:after="60"/>
            </w:pPr>
            <w:r>
              <w:rPr>
                <w:rFonts w:ascii="Calibri" w:hAnsi="Calibri"/>
              </w:rPr>
              <w:t>    Completed Seconda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21E1A2" w14:textId="77777777" w:rsidR="00163695" w:rsidRDefault="00163695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D9C736" w14:textId="77777777" w:rsidR="00163695" w:rsidRDefault="00163695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3.6, 2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BC533C" w14:textId="77777777" w:rsidR="00163695" w:rsidRDefault="00163695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</w:t>
            </w:r>
          </w:p>
        </w:tc>
      </w:tr>
      <w:tr w:rsidR="00163695" w14:paraId="2DC12EA1" w14:textId="77777777" w:rsidTr="0022237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2B2480" w14:textId="77777777" w:rsidR="00163695" w:rsidRDefault="00163695" w:rsidP="00222379">
            <w:pPr>
              <w:keepNext/>
              <w:spacing w:after="60"/>
            </w:pPr>
            <w:r>
              <w:rPr>
                <w:rFonts w:ascii="Calibri" w:hAnsi="Calibri"/>
              </w:rPr>
              <w:t>    Post Seconda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240F86" w14:textId="77777777" w:rsidR="00163695" w:rsidRDefault="00163695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747D64" w14:textId="77777777" w:rsidR="00163695" w:rsidRDefault="00163695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4.0, 2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FB4CE0" w14:textId="77777777" w:rsidR="00163695" w:rsidRDefault="00163695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</w:t>
            </w:r>
          </w:p>
        </w:tc>
      </w:tr>
      <w:tr w:rsidR="00163695" w14:paraId="217C5715" w14:textId="77777777" w:rsidTr="0022237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2696B3" w14:textId="77777777" w:rsidR="00163695" w:rsidRDefault="00163695" w:rsidP="00222379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TB Stigma Community Perspec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70446B" w14:textId="77777777" w:rsidR="00163695" w:rsidRDefault="00163695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FD8C38" w14:textId="77777777" w:rsidR="00163695" w:rsidRDefault="00163695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0, 0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F927E4" w14:textId="77777777" w:rsidR="00163695" w:rsidRDefault="00163695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</w:t>
            </w:r>
          </w:p>
        </w:tc>
      </w:tr>
      <w:tr w:rsidR="00163695" w14:paraId="2A4DFA79" w14:textId="77777777" w:rsidTr="0022237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2580D8" w14:textId="77777777" w:rsidR="00163695" w:rsidRDefault="00163695" w:rsidP="00222379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TB Stigma Patient Perspec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CCAB7F" w14:textId="77777777" w:rsidR="00163695" w:rsidRDefault="00163695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DBF67D" w14:textId="77777777" w:rsidR="00163695" w:rsidRDefault="00163695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9, 0.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8BDA99" w14:textId="77777777" w:rsidR="00163695" w:rsidRDefault="00163695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gt;0.9</w:t>
            </w:r>
          </w:p>
        </w:tc>
      </w:tr>
      <w:tr w:rsidR="00163695" w14:paraId="33B6D6AE" w14:textId="77777777" w:rsidTr="0022237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8EB419" w14:textId="77777777" w:rsidR="00163695" w:rsidRDefault="00163695" w:rsidP="00222379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Household Food Insecurity Access Sc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9FE924" w14:textId="77777777" w:rsidR="00163695" w:rsidRDefault="00163695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BFDD8C" w14:textId="77777777" w:rsidR="00163695" w:rsidRDefault="00163695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1, 0.5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A32B09" w14:textId="77777777" w:rsidR="00163695" w:rsidRDefault="00163695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2</w:t>
            </w:r>
          </w:p>
        </w:tc>
      </w:tr>
      <w:tr w:rsidR="00163695" w14:paraId="6CF26D23" w14:textId="77777777" w:rsidTr="00222379">
        <w:trPr>
          <w:cantSplit/>
          <w:jc w:val="center"/>
        </w:trPr>
        <w:tc>
          <w:tcPr>
            <w:tcW w:w="0" w:type="auto"/>
            <w:gridSpan w:val="4"/>
          </w:tcPr>
          <w:p w14:paraId="0856A5F5" w14:textId="77777777" w:rsidR="00163695" w:rsidRDefault="00163695" w:rsidP="00222379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Abbreviation: CI = Confidence Interval</w:t>
            </w:r>
          </w:p>
          <w:p w14:paraId="7F296C2F" w14:textId="5E12ABE9" w:rsidR="00163695" w:rsidRDefault="00163695" w:rsidP="00222379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This model was fitted using only covariates that </w:t>
            </w:r>
            <w:r w:rsidR="00785F90">
              <w:rPr>
                <w:rFonts w:ascii="Calibri" w:hAnsi="Calibri"/>
              </w:rPr>
              <w:t>had</w:t>
            </w:r>
            <w:r>
              <w:rPr>
                <w:rFonts w:ascii="Calibri" w:hAnsi="Calibri"/>
              </w:rPr>
              <w:t xml:space="preserve"> significant bivariate association</w:t>
            </w:r>
          </w:p>
          <w:p w14:paraId="73285283" w14:textId="77777777" w:rsidR="00163695" w:rsidRPr="0047359D" w:rsidRDefault="00163695" w:rsidP="00222379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n Table 4.</w:t>
            </w:r>
          </w:p>
        </w:tc>
      </w:tr>
    </w:tbl>
    <w:p w14:paraId="052B656B" w14:textId="77777777" w:rsidR="00C57BEF" w:rsidRDefault="00C57BEF"/>
    <w:sectPr w:rsidR="00C57B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695"/>
    <w:rsid w:val="0000663A"/>
    <w:rsid w:val="00163695"/>
    <w:rsid w:val="00400664"/>
    <w:rsid w:val="00785F90"/>
    <w:rsid w:val="00947468"/>
    <w:rsid w:val="00B33F34"/>
    <w:rsid w:val="00C57BEF"/>
    <w:rsid w:val="00E82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2C699F"/>
  <w15:chartTrackingRefBased/>
  <w15:docId w15:val="{A03B5A54-6B76-2F42-849A-4C6C77E42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69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369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369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369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369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369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369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369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369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369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36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36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36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36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36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36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36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36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36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36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36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369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36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3695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36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3695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36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36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36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3695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163695"/>
    <w:pPr>
      <w:spacing w:after="200" w:line="240" w:lineRule="auto"/>
    </w:pPr>
    <w:rPr>
      <w:rFonts w:eastAsiaTheme="minorHAnsi"/>
      <w:kern w:val="0"/>
      <w:sz w:val="20"/>
      <w:szCs w:val="20"/>
      <w:lang w:val="en-GB" w:eastAsia="ko-KR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yi, Emmanuel</dc:creator>
  <cp:keywords/>
  <dc:description/>
  <cp:lastModifiedBy>Sakyi, Emmanuel</cp:lastModifiedBy>
  <cp:revision>2</cp:revision>
  <dcterms:created xsi:type="dcterms:W3CDTF">2025-10-03T06:08:00Z</dcterms:created>
  <dcterms:modified xsi:type="dcterms:W3CDTF">2025-10-03T06:13:00Z</dcterms:modified>
</cp:coreProperties>
</file>